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9320AB" w14:textId="77777777" w:rsidR="004E441D" w:rsidRDefault="004E441D" w:rsidP="004E441D">
      <w:pPr>
        <w:rPr>
          <w:u w:val="single"/>
          <w:lang w:val="en-US"/>
        </w:rPr>
      </w:pPr>
      <w:r w:rsidRPr="00A739F3">
        <w:rPr>
          <w:u w:val="single"/>
          <w:lang w:val="en-US"/>
        </w:rPr>
        <w:t xml:space="preserve">Supplementary file </w:t>
      </w:r>
      <w:r>
        <w:rPr>
          <w:u w:val="single"/>
          <w:lang w:val="en-US"/>
        </w:rPr>
        <w:t>S2: In- and exclusion criteria</w:t>
      </w:r>
    </w:p>
    <w:p w14:paraId="1887D54C" w14:textId="59859ADE" w:rsidR="005E63FB" w:rsidRDefault="005E63FB" w:rsidP="005E63FB">
      <w:pPr>
        <w:rPr>
          <w:u w:val="single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9853AC" w14:paraId="17ACAAA4" w14:textId="77777777" w:rsidTr="009853AC">
        <w:tc>
          <w:tcPr>
            <w:tcW w:w="4528" w:type="dxa"/>
          </w:tcPr>
          <w:p w14:paraId="5771DB1C" w14:textId="625A1B57" w:rsidR="009853AC" w:rsidRPr="009853AC" w:rsidRDefault="009853AC" w:rsidP="005E63F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clusion criteria</w:t>
            </w:r>
          </w:p>
        </w:tc>
        <w:tc>
          <w:tcPr>
            <w:tcW w:w="4528" w:type="dxa"/>
          </w:tcPr>
          <w:p w14:paraId="45EFB2D7" w14:textId="587B736C" w:rsidR="009853AC" w:rsidRPr="009853AC" w:rsidRDefault="009853AC" w:rsidP="005E63F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xclusion criteria</w:t>
            </w:r>
          </w:p>
        </w:tc>
      </w:tr>
      <w:tr w:rsidR="009853AC" w:rsidRPr="00BD5692" w14:paraId="05FB987E" w14:textId="77777777" w:rsidTr="009853AC">
        <w:tc>
          <w:tcPr>
            <w:tcW w:w="4528" w:type="dxa"/>
          </w:tcPr>
          <w:p w14:paraId="7373FF1D" w14:textId="77777777" w:rsidR="009853AC" w:rsidRDefault="00B70498" w:rsidP="005E63FB">
            <w:pPr>
              <w:rPr>
                <w:lang w:val="en-US"/>
              </w:rPr>
            </w:pPr>
            <w:r>
              <w:rPr>
                <w:lang w:val="en-US"/>
              </w:rPr>
              <w:t>- English language</w:t>
            </w:r>
          </w:p>
          <w:p w14:paraId="31FE2074" w14:textId="77777777" w:rsidR="00B70498" w:rsidRDefault="00B70498" w:rsidP="005E63FB">
            <w:pPr>
              <w:rPr>
                <w:lang w:val="en-US"/>
              </w:rPr>
            </w:pPr>
            <w:r>
              <w:rPr>
                <w:lang w:val="en-US"/>
              </w:rPr>
              <w:t xml:space="preserve">- Local therapy </w:t>
            </w:r>
          </w:p>
          <w:p w14:paraId="7FBB9A52" w14:textId="11FF0BEF" w:rsidR="00B70498" w:rsidRDefault="00B70498" w:rsidP="005E63FB">
            <w:pPr>
              <w:rPr>
                <w:lang w:val="en-US"/>
              </w:rPr>
            </w:pPr>
            <w:r>
              <w:rPr>
                <w:lang w:val="en-US"/>
              </w:rPr>
              <w:t>- Outcome includes or is</w:t>
            </w:r>
            <w:r w:rsidR="006C412D">
              <w:rPr>
                <w:lang w:val="en-US"/>
              </w:rPr>
              <w:t xml:space="preserve"> directly</w:t>
            </w:r>
            <w:r>
              <w:rPr>
                <w:lang w:val="en-US"/>
              </w:rPr>
              <w:t xml:space="preserve"> related to development</w:t>
            </w:r>
            <w:r w:rsidR="00314AB9">
              <w:rPr>
                <w:lang w:val="en-US"/>
              </w:rPr>
              <w:t xml:space="preserve">/recurrence </w:t>
            </w:r>
            <w:r>
              <w:rPr>
                <w:lang w:val="en-US"/>
              </w:rPr>
              <w:t>of urethral strictures</w:t>
            </w:r>
          </w:p>
          <w:p w14:paraId="1ECB5B6A" w14:textId="77777777" w:rsidR="00B70498" w:rsidRDefault="00B70498" w:rsidP="005E63FB">
            <w:pPr>
              <w:rPr>
                <w:lang w:val="en-US"/>
              </w:rPr>
            </w:pPr>
            <w:r>
              <w:rPr>
                <w:lang w:val="en-US"/>
              </w:rPr>
              <w:t>- Experimental or controlled (clinical) trials</w:t>
            </w:r>
          </w:p>
          <w:p w14:paraId="561B0276" w14:textId="779A361B" w:rsidR="00B70498" w:rsidRPr="00B70498" w:rsidRDefault="00B70498" w:rsidP="005E63FB">
            <w:pPr>
              <w:rPr>
                <w:lang w:val="en-US"/>
              </w:rPr>
            </w:pPr>
            <w:r>
              <w:rPr>
                <w:lang w:val="en-US"/>
              </w:rPr>
              <w:t>- Male subjects</w:t>
            </w:r>
          </w:p>
        </w:tc>
        <w:tc>
          <w:tcPr>
            <w:tcW w:w="4528" w:type="dxa"/>
          </w:tcPr>
          <w:p w14:paraId="44A94CAA" w14:textId="77777777" w:rsidR="009853AC" w:rsidRDefault="009853AC" w:rsidP="005E63FB">
            <w:pPr>
              <w:rPr>
                <w:lang w:val="en-US"/>
              </w:rPr>
            </w:pPr>
            <w:r>
              <w:rPr>
                <w:lang w:val="en-US"/>
              </w:rPr>
              <w:t>- Language other than English</w:t>
            </w:r>
          </w:p>
          <w:p w14:paraId="416BE626" w14:textId="77777777" w:rsidR="009853AC" w:rsidRDefault="009853AC" w:rsidP="005E63FB">
            <w:pPr>
              <w:rPr>
                <w:lang w:val="en-US"/>
              </w:rPr>
            </w:pPr>
            <w:r>
              <w:rPr>
                <w:lang w:val="en-US"/>
              </w:rPr>
              <w:t xml:space="preserve">- Use of stents or scaffolds </w:t>
            </w:r>
          </w:p>
          <w:p w14:paraId="2AD2493C" w14:textId="77777777" w:rsidR="009853AC" w:rsidRDefault="009853AC" w:rsidP="005E63FB">
            <w:pPr>
              <w:rPr>
                <w:lang w:val="en-US"/>
              </w:rPr>
            </w:pPr>
            <w:r>
              <w:rPr>
                <w:lang w:val="en-US"/>
              </w:rPr>
              <w:t>- Use of systemic therapy</w:t>
            </w:r>
          </w:p>
          <w:p w14:paraId="1AE32019" w14:textId="77777777" w:rsidR="009853AC" w:rsidRDefault="009853AC" w:rsidP="005E63FB">
            <w:pPr>
              <w:rPr>
                <w:lang w:val="en-US"/>
              </w:rPr>
            </w:pPr>
            <w:r>
              <w:rPr>
                <w:lang w:val="en-US"/>
              </w:rPr>
              <w:t>- Wrong study outcome</w:t>
            </w:r>
          </w:p>
          <w:p w14:paraId="627A3AEA" w14:textId="40B32C69" w:rsidR="009853AC" w:rsidRDefault="009853AC" w:rsidP="005E63FB">
            <w:pPr>
              <w:rPr>
                <w:lang w:val="en-US"/>
              </w:rPr>
            </w:pPr>
            <w:r>
              <w:rPr>
                <w:lang w:val="en-US"/>
              </w:rPr>
              <w:t>- Wrong study design (abstracts, letters, reviews)</w:t>
            </w:r>
          </w:p>
          <w:p w14:paraId="34BB91AF" w14:textId="4661FFC8" w:rsidR="00DB5FA6" w:rsidRDefault="00DB5FA6" w:rsidP="005E63FB">
            <w:pPr>
              <w:rPr>
                <w:lang w:val="en-US"/>
              </w:rPr>
            </w:pPr>
            <w:r>
              <w:rPr>
                <w:lang w:val="en-US"/>
              </w:rPr>
              <w:t>- Wrong study population (f.e. inclusion of female subjects)</w:t>
            </w:r>
          </w:p>
          <w:p w14:paraId="09C8B027" w14:textId="77777777" w:rsidR="009853AC" w:rsidRDefault="009853AC" w:rsidP="005E63FB">
            <w:pPr>
              <w:rPr>
                <w:lang w:val="en-US"/>
              </w:rPr>
            </w:pPr>
            <w:r>
              <w:rPr>
                <w:lang w:val="en-US"/>
              </w:rPr>
              <w:t>- No open access</w:t>
            </w:r>
          </w:p>
          <w:p w14:paraId="653A3B23" w14:textId="03711B5B" w:rsidR="009853AC" w:rsidRPr="009853AC" w:rsidRDefault="009853AC" w:rsidP="005E63FB">
            <w:pPr>
              <w:rPr>
                <w:lang w:val="en-US"/>
              </w:rPr>
            </w:pPr>
            <w:r>
              <w:rPr>
                <w:lang w:val="en-US"/>
              </w:rPr>
              <w:t>- No control group (human studies)</w:t>
            </w:r>
          </w:p>
        </w:tc>
      </w:tr>
    </w:tbl>
    <w:p w14:paraId="49349791" w14:textId="3800E4D5" w:rsidR="001126FC" w:rsidRDefault="00D35A4A" w:rsidP="00D35A4A">
      <w:pPr>
        <w:rPr>
          <w:lang w:val="en-US"/>
        </w:rPr>
      </w:pPr>
      <w:r>
        <w:rPr>
          <w:b/>
          <w:bCs/>
          <w:lang w:val="en-US"/>
        </w:rPr>
        <w:t xml:space="preserve">Supplementary table 2: </w:t>
      </w:r>
      <w:r>
        <w:rPr>
          <w:lang w:val="en-US"/>
        </w:rPr>
        <w:t>In- and exclusion criteria used during both title/abstract and full</w:t>
      </w:r>
      <w:r w:rsidR="0013410E">
        <w:rPr>
          <w:lang w:val="en-US"/>
        </w:rPr>
        <w:t>-</w:t>
      </w:r>
      <w:r>
        <w:rPr>
          <w:lang w:val="en-US"/>
        </w:rPr>
        <w:t>text screen</w:t>
      </w:r>
      <w:bookmarkStart w:id="0" w:name="_GoBack"/>
      <w:bookmarkEnd w:id="0"/>
    </w:p>
    <w:sectPr w:rsidR="001126FC" w:rsidSect="00C20596">
      <w:head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390C9E" w14:textId="77777777" w:rsidR="001126FC" w:rsidRDefault="001126FC" w:rsidP="00A739F3">
      <w:r>
        <w:separator/>
      </w:r>
    </w:p>
  </w:endnote>
  <w:endnote w:type="continuationSeparator" w:id="0">
    <w:p w14:paraId="172446C3" w14:textId="77777777" w:rsidR="001126FC" w:rsidRDefault="001126FC" w:rsidP="00A739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116C6D" w14:textId="77777777" w:rsidR="001126FC" w:rsidRDefault="001126FC" w:rsidP="00A739F3">
      <w:r>
        <w:separator/>
      </w:r>
    </w:p>
  </w:footnote>
  <w:footnote w:type="continuationSeparator" w:id="0">
    <w:p w14:paraId="18FF3D2F" w14:textId="77777777" w:rsidR="001126FC" w:rsidRDefault="001126FC" w:rsidP="00A739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4B90FA" w14:textId="5B6F07FE" w:rsidR="001126FC" w:rsidRPr="00A739F3" w:rsidRDefault="001126FC" w:rsidP="00A739F3">
    <w:pPr>
      <w:pStyle w:val="Koptekst"/>
      <w:jc w:val="right"/>
      <w:rPr>
        <w:sz w:val="22"/>
        <w:szCs w:val="22"/>
        <w:lang w:val="en-US"/>
      </w:rPr>
    </w:pPr>
    <w:r w:rsidRPr="00A739F3">
      <w:rPr>
        <w:sz w:val="22"/>
        <w:szCs w:val="22"/>
        <w:lang w:val="en-US"/>
      </w:rPr>
      <w:t>The use of local therapy in preventing urethral strictures: a systematic review</w:t>
    </w:r>
  </w:p>
  <w:p w14:paraId="79F60E0B" w14:textId="77777777" w:rsidR="001126FC" w:rsidRPr="00A739F3" w:rsidRDefault="001126FC">
    <w:pPr>
      <w:pStyle w:val="Koptekst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9F3"/>
    <w:rsid w:val="000036E4"/>
    <w:rsid w:val="000509AD"/>
    <w:rsid w:val="0006636B"/>
    <w:rsid w:val="000C2AA5"/>
    <w:rsid w:val="001126FC"/>
    <w:rsid w:val="0011546A"/>
    <w:rsid w:val="0011600B"/>
    <w:rsid w:val="0013410E"/>
    <w:rsid w:val="001A400F"/>
    <w:rsid w:val="001E1BBE"/>
    <w:rsid w:val="001E2B23"/>
    <w:rsid w:val="00270168"/>
    <w:rsid w:val="00290E8F"/>
    <w:rsid w:val="002C24D9"/>
    <w:rsid w:val="002E2843"/>
    <w:rsid w:val="002E4F54"/>
    <w:rsid w:val="00314AB9"/>
    <w:rsid w:val="0035283A"/>
    <w:rsid w:val="003823A2"/>
    <w:rsid w:val="00402D22"/>
    <w:rsid w:val="00423940"/>
    <w:rsid w:val="004E441D"/>
    <w:rsid w:val="004E6034"/>
    <w:rsid w:val="004E70F7"/>
    <w:rsid w:val="00541815"/>
    <w:rsid w:val="00542138"/>
    <w:rsid w:val="00543CC8"/>
    <w:rsid w:val="00555384"/>
    <w:rsid w:val="0057063E"/>
    <w:rsid w:val="005B53A3"/>
    <w:rsid w:val="005C4CD3"/>
    <w:rsid w:val="005E2F26"/>
    <w:rsid w:val="005E63FB"/>
    <w:rsid w:val="005F6643"/>
    <w:rsid w:val="00623C30"/>
    <w:rsid w:val="006A05EF"/>
    <w:rsid w:val="006A4559"/>
    <w:rsid w:val="006B4C92"/>
    <w:rsid w:val="006C412D"/>
    <w:rsid w:val="00710296"/>
    <w:rsid w:val="00751857"/>
    <w:rsid w:val="00755260"/>
    <w:rsid w:val="00757EDD"/>
    <w:rsid w:val="00782C1D"/>
    <w:rsid w:val="007B0842"/>
    <w:rsid w:val="007C6358"/>
    <w:rsid w:val="00884FC8"/>
    <w:rsid w:val="008D630F"/>
    <w:rsid w:val="009853AC"/>
    <w:rsid w:val="009B5D0E"/>
    <w:rsid w:val="009C672D"/>
    <w:rsid w:val="00A638AB"/>
    <w:rsid w:val="00A739F3"/>
    <w:rsid w:val="00AC6948"/>
    <w:rsid w:val="00B70498"/>
    <w:rsid w:val="00BA3AA5"/>
    <w:rsid w:val="00BB483B"/>
    <w:rsid w:val="00BC34AF"/>
    <w:rsid w:val="00BD4FEB"/>
    <w:rsid w:val="00BD5692"/>
    <w:rsid w:val="00C20596"/>
    <w:rsid w:val="00C4015B"/>
    <w:rsid w:val="00C874B5"/>
    <w:rsid w:val="00CA0CC3"/>
    <w:rsid w:val="00CE001C"/>
    <w:rsid w:val="00CF380A"/>
    <w:rsid w:val="00CF7447"/>
    <w:rsid w:val="00D126CA"/>
    <w:rsid w:val="00D356D2"/>
    <w:rsid w:val="00D35A4A"/>
    <w:rsid w:val="00D55BF1"/>
    <w:rsid w:val="00D85DD7"/>
    <w:rsid w:val="00D97CCB"/>
    <w:rsid w:val="00DB5FA6"/>
    <w:rsid w:val="00E926C9"/>
    <w:rsid w:val="00E93991"/>
    <w:rsid w:val="00E94421"/>
    <w:rsid w:val="00EB0AEC"/>
    <w:rsid w:val="00EB6A39"/>
    <w:rsid w:val="00ED65AA"/>
    <w:rsid w:val="00F75302"/>
    <w:rsid w:val="00FC33BA"/>
    <w:rsid w:val="00FD1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5DA39A"/>
  <w15:chartTrackingRefBased/>
  <w15:docId w15:val="{186FFF0A-3688-1749-A809-1F75C1082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A739F3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A739F3"/>
  </w:style>
  <w:style w:type="paragraph" w:styleId="Voettekst">
    <w:name w:val="footer"/>
    <w:basedOn w:val="Standaard"/>
    <w:link w:val="VoettekstChar"/>
    <w:uiPriority w:val="99"/>
    <w:unhideWhenUsed/>
    <w:rsid w:val="00A739F3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A739F3"/>
  </w:style>
  <w:style w:type="table" w:styleId="Tabelraster">
    <w:name w:val="Table Grid"/>
    <w:basedOn w:val="Standaardtabel"/>
    <w:uiPriority w:val="39"/>
    <w:rsid w:val="00A739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9853AC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1126FC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126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547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, M.E. (Marleen)</dc:creator>
  <cp:keywords/>
  <dc:description/>
  <cp:lastModifiedBy>Petra de Graaf</cp:lastModifiedBy>
  <cp:revision>2</cp:revision>
  <dcterms:created xsi:type="dcterms:W3CDTF">2021-09-27T08:37:00Z</dcterms:created>
  <dcterms:modified xsi:type="dcterms:W3CDTF">2021-09-27T08:37:00Z</dcterms:modified>
</cp:coreProperties>
</file>